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2DEFAC">
      <w:pPr>
        <w:pStyle w:val="52"/>
        <w:rPr>
          <w:b w:val="0"/>
        </w:rPr>
      </w:pPr>
      <w:r>
        <w:t>Supplementary Material</w:t>
      </w:r>
    </w:p>
    <w:p w14:paraId="7C9B4815">
      <w:pPr>
        <w:pStyle w:val="18"/>
        <w:rPr>
          <w:rFonts w:hint="eastAsia"/>
        </w:rPr>
      </w:pPr>
      <w:r>
        <w:t>Article Title</w:t>
      </w:r>
      <w:r>
        <w:rPr>
          <w:rFonts w:hint="eastAsia"/>
        </w:rPr>
        <w:t>Plasma Inflammatory Cytokines are Associated with Cognitive Impairment after Acute Minor Ischemic Stroke and Transient Ischemic Attack</w:t>
      </w:r>
    </w:p>
    <w:p w14:paraId="1E2ACAE4">
      <w:pPr>
        <w:pStyle w:val="18"/>
        <w:jc w:val="left"/>
        <w:rPr>
          <w:rFonts w:hint="eastAsia"/>
        </w:rPr>
      </w:pP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t>PanPan Zhao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vertAlign w:val="superscript"/>
          <w:lang w:val="en-US" w:eastAsia="en-US" w:bidi="ar-SA"/>
        </w:rPr>
        <w:t>1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t>, Meng Zhao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vertAlign w:val="superscript"/>
          <w:lang w:val="en-US" w:eastAsia="en-US" w:bidi="ar-SA"/>
        </w:rPr>
        <w:t>1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t>, GuiMei Zhang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vertAlign w:val="superscript"/>
          <w:lang w:val="en-US" w:eastAsia="en-US" w:bidi="ar-SA"/>
        </w:rPr>
        <w:t>1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t>, WeiJie Zhai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vertAlign w:val="superscript"/>
          <w:lang w:val="en-US" w:eastAsia="en-US" w:bidi="ar-SA"/>
        </w:rPr>
        <w:t>1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t>, YongChun Wang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vertAlign w:val="superscript"/>
          <w:lang w:val="en-US" w:eastAsia="en-US" w:bidi="ar-SA"/>
        </w:rPr>
        <w:t>1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t>, YanXin Shen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vertAlign w:val="superscript"/>
          <w:lang w:val="en-US" w:eastAsia="en-US" w:bidi="ar-SA"/>
        </w:rPr>
        <w:t>1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t>, Li Sun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vertAlign w:val="superscript"/>
          <w:lang w:val="en-US" w:eastAsia="en-US" w:bidi="ar-SA"/>
        </w:rPr>
        <w:t>1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t>*</w:t>
      </w:r>
    </w:p>
    <w:p w14:paraId="5C96A193">
      <w:pPr>
        <w:pStyle w:val="18"/>
        <w:jc w:val="left"/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cs="Times New Roman" w:eastAsiaTheme="minorHAnsi"/>
          <w:b/>
          <w:sz w:val="24"/>
          <w:szCs w:val="24"/>
          <w:vertAlign w:val="superscript"/>
          <w:lang w:val="en-US" w:eastAsia="en-US" w:bidi="ar-SA"/>
        </w:rPr>
        <w:t>1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t>Department of Neurology and Neuroscience Center, The First Hospital of Jilin University, Jilin University, Changchun, China</w:t>
      </w:r>
    </w:p>
    <w:p w14:paraId="33A13DD3">
      <w:pPr>
        <w:spacing w:before="240" w:after="0"/>
        <w:rPr>
          <w:rFonts w:cs="Times New Roman"/>
        </w:rPr>
      </w:pP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t xml:space="preserve">* Correspondence: </w:t>
      </w:r>
      <w:r>
        <w:rPr>
          <w:rFonts w:hint="eastAsia" w:ascii="Times New Roman" w:hAnsi="Times New Roman" w:cs="Times New Roman" w:eastAsiaTheme="minorHAnsi"/>
          <w:b w:val="0"/>
          <w:sz w:val="24"/>
          <w:szCs w:val="22"/>
          <w:lang w:val="en-US" w:eastAsia="en-US" w:bidi="ar-SA"/>
        </w:rPr>
        <w:t>Li Sun</w:t>
      </w:r>
      <w:r>
        <w:rPr>
          <w:rFonts w:hint="eastAsia" w:eastAsia="宋体" w:cs="Times New Roman"/>
          <w:b w:val="0"/>
          <w:sz w:val="24"/>
          <w:szCs w:val="22"/>
          <w:lang w:val="en-US" w:eastAsia="zh-CN" w:bidi="ar-SA"/>
        </w:rPr>
        <w:t xml:space="preserve">: </w:t>
      </w:r>
      <w:r>
        <w:rPr>
          <w:rFonts w:hint="eastAsia" w:ascii="Times New Roman" w:hAnsi="Times New Roman" w:cs="Times New Roman" w:eastAsiaTheme="minorHAnsi"/>
          <w:b w:val="0"/>
          <w:sz w:val="24"/>
          <w:szCs w:val="22"/>
          <w:lang w:val="en-US" w:eastAsia="en-US" w:bidi="ar-SA"/>
        </w:rPr>
        <w:t>sunli99@jlu.edu.cn</w:t>
      </w:r>
    </w:p>
    <w:p w14:paraId="338256FD">
      <w:pPr>
        <w:pStyle w:val="2"/>
      </w:pPr>
      <w:r>
        <w:t>Supplementary Figures and Tables</w:t>
      </w:r>
    </w:p>
    <w:p w14:paraId="2FC07F20">
      <w:pPr>
        <w:pStyle w:val="4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OLE_LINK3"/>
      <w:r>
        <w:t>Supplementary Figures</w:t>
      </w:r>
      <w:bookmarkStart w:id="1" w:name="OLE_LINK1"/>
    </w:p>
    <w:bookmarkEnd w:id="0"/>
    <w:p w14:paraId="07CAB25F">
      <w:pPr>
        <w:pStyle w:val="4"/>
        <w:numPr>
          <w:ilvl w:val="1"/>
          <w:numId w:val="0"/>
        </w:numPr>
        <w:ind w:leftChars="0"/>
        <w:rPr>
          <w:rFonts w:hint="default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sz w:val="24"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correction between 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cytokines.</w:t>
      </w:r>
    </w:p>
    <w:bookmarkEnd w:id="1"/>
    <w:p w14:paraId="0BB26164">
      <w:pPr>
        <w:pStyle w:val="4"/>
        <w:numPr>
          <w:ilvl w:val="1"/>
          <w:numId w:val="0"/>
        </w:numPr>
        <w:ind w:leftChars="0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3063240" cy="2785745"/>
            <wp:effectExtent l="0" t="0" r="10160" b="8255"/>
            <wp:docPr id="2" name="图片 2" descr="Supplementary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63240" cy="278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1813A">
      <w:pPr>
        <w:pStyle w:val="4"/>
        <w:numPr>
          <w:ilvl w:val="1"/>
          <w:numId w:val="0"/>
        </w:numPr>
        <w:ind w:leftChars="0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  <w:bookmarkStart w:id="2" w:name="OLE_LINK2"/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(*</w:t>
      </w:r>
      <w:r>
        <w:rPr>
          <w:rFonts w:hint="eastAsia" w:eastAsia="宋体" w:cs="Times New Roman"/>
          <w:b w:val="0"/>
          <w:bCs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&lt; 0.05, **</w:t>
      </w:r>
      <w:r>
        <w:rPr>
          <w:rFonts w:hint="eastAsia" w:eastAsia="宋体" w:cs="Times New Roman"/>
          <w:b w:val="0"/>
          <w:bCs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&lt; 0.01,***</w:t>
      </w:r>
      <w:r>
        <w:rPr>
          <w:rFonts w:hint="eastAsia" w:eastAsia="宋体" w:cs="Times New Roman"/>
          <w:b w:val="0"/>
          <w:bCs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&lt; 0.001)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Abbreviations: BDNF = brain-derived neurotrophic factor, HMGB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1 = high mobility group box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1, ICAM-1 = intercellular adhesion molecule-1 , IL-8 = interleukin-8, IL-18 = interleukin-18, MCP-1 = monocyte chemoattractant protein-1, MIP-1α= macrophage inflammatory protein-1α, MMP-9 = matrix metalloproteinase-9, MPO = myeloperoxidase, TNF-α= tumor necrosis factor-α.  </w:t>
      </w:r>
      <w:bookmarkEnd w:id="2"/>
    </w:p>
    <w:p w14:paraId="70DECBA5">
      <w:pPr>
        <w:pStyle w:val="4"/>
        <w:numPr>
          <w:ilvl w:val="1"/>
          <w:numId w:val="0"/>
        </w:numPr>
        <w:ind w:leftChars="0"/>
        <w:rPr>
          <w:rFonts w:hint="default" w:ascii="Times New Roman" w:hAnsi="Times New Roman" w:cs="Times New Roman"/>
          <w:b/>
          <w:sz w:val="24"/>
          <w:szCs w:val="24"/>
        </w:rPr>
      </w:pPr>
    </w:p>
    <w:p w14:paraId="6CCDDCF8">
      <w:pPr>
        <w:pStyle w:val="4"/>
        <w:numPr>
          <w:ilvl w:val="1"/>
          <w:numId w:val="0"/>
        </w:numPr>
        <w:ind w:leftChars="0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The structural equations model on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cytokines.</w:t>
      </w:r>
    </w:p>
    <w:p w14:paraId="1D2D9E4E">
      <w:pPr>
        <w:pStyle w:val="4"/>
        <w:numPr>
          <w:ilvl w:val="1"/>
          <w:numId w:val="0"/>
        </w:numPr>
        <w:ind w:leftChars="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6204585" cy="2278380"/>
            <wp:effectExtent l="0" t="0" r="5715" b="7620"/>
            <wp:docPr id="4" name="图片 4" descr="Supplementary Fig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 2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227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E3149">
      <w:pPr>
        <w:keepNext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Numbers near the pathway arrow indicate the standard path coefficients.(*</w:t>
      </w:r>
      <w:r>
        <w:rPr>
          <w:rFonts w:hint="eastAsia" w:eastAsia="宋体" w:cs="Times New Roman"/>
          <w:b w:val="0"/>
          <w:bCs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&lt; 0.05, **</w:t>
      </w:r>
      <w:r>
        <w:rPr>
          <w:rFonts w:hint="eastAsia" w:eastAsia="宋体" w:cs="Times New Roman"/>
          <w:b w:val="0"/>
          <w:bCs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&lt; 0.01,***</w:t>
      </w:r>
      <w:r>
        <w:rPr>
          <w:rFonts w:hint="eastAsia" w:eastAsia="宋体" w:cs="Times New Roman"/>
          <w:b w:val="0"/>
          <w:bCs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&lt; 0.001).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Abbreviations: BDNF = brain-derived neurotrophic factor, HMGB1 = high mobility group box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1, ICAM1 = intercellular adhesion molecule-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, IL8 = interleukin-8, IL18 = interleukin-18, MCP1 = monocyte chemoattractant protein-1, MIP1α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bookmarkStart w:id="3" w:name="_GoBack"/>
      <w:bookmarkEnd w:id="3"/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= macrophage inflammatory protein-1α, MMP9 = matrix metalloproteinase-9, MPO = myeloperoxidase, TNFα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= tumor necrosis factor-α.  </w:t>
      </w:r>
    </w:p>
    <w:p w14:paraId="3B1A4F22">
      <w:pPr>
        <w:pStyle w:val="4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  <w:r>
        <w:t>s</w:t>
      </w:r>
    </w:p>
    <w:p w14:paraId="114BBFE2">
      <w:pPr>
        <w:rPr>
          <w:rFonts w:hint="default"/>
          <w:lang w:val="en-US" w:eastAsia="zh-CN"/>
        </w:rPr>
      </w:pPr>
      <w:r>
        <w:rPr>
          <w:rFonts w:hint="default"/>
          <w:b/>
          <w:bCs/>
          <w:lang w:val="en-US" w:eastAsia="zh-CN"/>
        </w:rPr>
        <w:t>Supplementary Table 1</w:t>
      </w:r>
      <w:r>
        <w:rPr>
          <w:rFonts w:hint="eastAsia"/>
          <w:b/>
          <w:bCs/>
          <w:lang w:val="en-US" w:eastAsia="zh-CN"/>
        </w:rPr>
        <w:t>.</w:t>
      </w:r>
      <w:r>
        <w:rPr>
          <w:rFonts w:hint="default"/>
          <w:lang w:val="en-US" w:eastAsia="zh-CN"/>
        </w:rPr>
        <w:t xml:space="preserve">  Risk of PSCI at different follow-up Periods by baseline plasma inflammatory cytokine levels (excluding blood collection time &gt; 7 days)</w:t>
      </w:r>
    </w:p>
    <w:p w14:paraId="180D8DC0">
      <w:pP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a “All PSCI” refers to PSCI assessed during the 3–30-month follow-up period; b baseline data without follow-up time. Model 1 unadjusted. Model 2 is adjusted for age, sex, and education. Model 3 is adjusted for age, sex, education, hypertension, previous stroke, NIHSS, DWMH, DMTS, number of intracranial arterial stenosis, brain atrophy, blood collection time, and follow-up time.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(*</w:t>
      </w:r>
      <w:r>
        <w:rPr>
          <w:rFonts w:hint="eastAsia" w:eastAsia="宋体" w:cs="Times New Roman"/>
          <w:b w:val="0"/>
          <w:bCs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&lt; 0.05, **</w:t>
      </w:r>
      <w:r>
        <w:rPr>
          <w:rFonts w:hint="eastAsia" w:eastAsia="宋体" w:cs="Times New Roman"/>
          <w:b w:val="0"/>
          <w:bCs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&lt; 0.01).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Abbreviations: BDNF = brain-derived neurotrophic factor, HMGB1 = high mobility group box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1, ICAM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1 = intercellular adhesion molecule-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, IL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8 = interleukin-8, IL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18 = interleukin-18, MCP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1 = monocyte chemoattractant protein-1, MIP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1α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= macrophage inflammatory protein-1α, MMP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9 = matrix metalloproteinase-9, MPO = myeloperoxidase, TNF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α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= tumor necrosis factor-α.  </w:t>
      </w:r>
    </w:p>
    <w:p w14:paraId="53831CC2">
      <w:pPr>
        <w:rPr>
          <w:rFonts w:hint="default"/>
          <w:lang w:val="en-US" w:eastAsia="zh-CN"/>
        </w:rPr>
      </w:pPr>
      <w:r>
        <w:rPr>
          <w:rFonts w:hint="default"/>
          <w:b/>
          <w:bCs/>
          <w:lang w:val="en-US" w:eastAsia="zh-CN"/>
        </w:rPr>
        <w:t>Supplementary Table 2</w:t>
      </w:r>
      <w:r>
        <w:rPr>
          <w:rFonts w:hint="eastAsia"/>
          <w:b/>
          <w:bCs/>
          <w:lang w:val="en-US" w:eastAsia="zh-CN"/>
        </w:rPr>
        <w:t>.</w:t>
      </w:r>
      <w:r>
        <w:rPr>
          <w:rFonts w:hint="default"/>
          <w:b/>
          <w:bCs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 Risk of PSCI at different follow-up Periods by baseline plasma inflammatory cytokine levels (excluding patients with TIA and blood collection time &gt; 7 days)</w:t>
      </w:r>
    </w:p>
    <w:p w14:paraId="6C2B7950">
      <w:pP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a “All PSCI” refers to PSCI assessed during the 3–30-month follow-up period; b baseline data without follow-up time. Model 1 unadjusted. Model 2 is adjusted for age, sex, and education. Model 3 is adjusted for age, sex, education, hypertension, previous stroke, NIHSS, DWMH, DMTS, number of intracranial arterial stenosis, brain atrophy, blood collection time, and follow-up time.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(*</w:t>
      </w:r>
      <w:r>
        <w:rPr>
          <w:rFonts w:hint="eastAsia" w:eastAsia="宋体" w:cs="Times New Roman"/>
          <w:b w:val="0"/>
          <w:bCs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&lt; 0.05, **</w:t>
      </w:r>
      <w:r>
        <w:rPr>
          <w:rFonts w:hint="eastAsia" w:eastAsia="宋体" w:cs="Times New Roman"/>
          <w:b w:val="0"/>
          <w:bCs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&lt; 0.01).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Abbreviations: BDNF = brain-derived neurotrophic factor, HMGB1 = high mobility group box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1, ICAM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1 = intercellular adhesion molecule-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, IL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8 = interleukin-8, IL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18 = interleukin-18, MCP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1 = monocyte chemoattractant protein-1, MIP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1α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= macrophage inflammatory protein-1α, MMP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9 = matrix metalloproteinase-9, MPO = myeloperoxidase, TNF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α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= tumor necrosis factor-α.  </w:t>
      </w:r>
    </w:p>
    <w:p w14:paraId="77BEC022">
      <w:pPr>
        <w:rPr>
          <w:rFonts w:hint="default"/>
          <w:lang w:val="en-US" w:eastAsia="zh-CN"/>
        </w:rPr>
      </w:pPr>
      <w:r>
        <w:rPr>
          <w:rFonts w:hint="default"/>
          <w:b/>
          <w:bCs/>
          <w:lang w:val="en-US" w:eastAsia="zh-CN"/>
        </w:rPr>
        <w:t>Supplementary Table 3</w:t>
      </w:r>
      <w:r>
        <w:rPr>
          <w:rFonts w:hint="eastAsia"/>
          <w:b/>
          <w:bCs/>
          <w:lang w:val="en-US" w:eastAsia="zh-CN"/>
        </w:rPr>
        <w:t>.</w:t>
      </w:r>
      <w:r>
        <w:rPr>
          <w:rFonts w:hint="default"/>
          <w:lang w:val="en-US" w:eastAsia="zh-CN"/>
        </w:rPr>
        <w:t xml:space="preserve">  Regression statistics in structural equations model </w:t>
      </w:r>
      <w:r>
        <w:rPr>
          <w:rFonts w:hint="eastAsia"/>
          <w:lang w:val="en-US" w:eastAsia="zh-CN"/>
        </w:rPr>
        <w:t>on</w:t>
      </w:r>
      <w:r>
        <w:rPr>
          <w:rFonts w:hint="default"/>
          <w:lang w:val="en-US" w:eastAsia="zh-CN"/>
        </w:rPr>
        <w:t xml:space="preserve"> risk factors</w:t>
      </w:r>
    </w:p>
    <w:p w14:paraId="18BC962F">
      <w:pPr>
        <w:keepNext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Abbreviations: DMTS = diameter of maximum transverse section, DWMH = deep white matter hyperintensities, IL-18 = interleukin-18, MIP-1α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= macrophage inflammatory protein-1α, MMP-9 = matrix metalloproteinase-9, NIAS = number of intracranial arterial stenosis, NIHSS = National Institutes of Health Stroke Scale,  PSCI = post-stroke cognitive impairment. </w:t>
      </w:r>
    </w:p>
    <w:p w14:paraId="190752B8">
      <w:pPr>
        <w:rPr>
          <w:rFonts w:hint="default"/>
          <w:lang w:val="en-US" w:eastAsia="zh-CN"/>
        </w:rPr>
      </w:pPr>
      <w:r>
        <w:rPr>
          <w:rFonts w:hint="default"/>
          <w:b/>
          <w:bCs/>
          <w:lang w:val="en-US" w:eastAsia="zh-CN"/>
        </w:rPr>
        <w:t>Supplementary Table 4</w:t>
      </w:r>
      <w:r>
        <w:rPr>
          <w:rFonts w:hint="eastAsia"/>
          <w:b/>
          <w:bCs/>
          <w:lang w:val="en-US" w:eastAsia="zh-CN"/>
        </w:rPr>
        <w:t>.</w:t>
      </w:r>
      <w:r>
        <w:rPr>
          <w:rFonts w:hint="default"/>
          <w:b/>
          <w:bCs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 Regression statistics in structural equations model </w:t>
      </w:r>
      <w:r>
        <w:rPr>
          <w:rFonts w:hint="eastAsia"/>
          <w:lang w:val="en-US" w:eastAsia="zh-CN"/>
        </w:rPr>
        <w:t>on</w:t>
      </w:r>
      <w:r>
        <w:rPr>
          <w:rFonts w:hint="default"/>
          <w:lang w:val="en-US" w:eastAsia="zh-CN"/>
        </w:rPr>
        <w:t xml:space="preserve"> cytokines</w:t>
      </w:r>
    </w:p>
    <w:p w14:paraId="37547CB8">
      <w:pPr>
        <w:keepNext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Abbreviations: BDNF = brain-derived neurotrophic factor, HMGB1 = high mobility group box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1, ICAM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1 = intercellular adhesion molecule-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, IL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8 = interleukin-8, IL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18 = interleukin-18, MCP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1 = monocyte chemoattractant protein-1, MIP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1α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= macrophage inflammatory protein-1α, MMP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9 = matrix metalloproteinase-9, MPO = myeloperoxidase, TNF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α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= tumor necrosis factor-α.  </w:t>
      </w:r>
    </w:p>
    <w:p w14:paraId="4BD2DFC1">
      <w:pPr>
        <w:rPr>
          <w:rFonts w:hint="default"/>
          <w:lang w:val="en-US" w:eastAsia="zh-CN"/>
        </w:rPr>
      </w:pPr>
    </w:p>
    <w:p w14:paraId="697A72BE">
      <w:pPr>
        <w:keepNext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</w:p>
    <w:p w14:paraId="4A39DE4C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AAE24BC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F3C02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BF3C02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B2309E0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5BD83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45BD83F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1CC1E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3D8476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I2MGRiMTQyMDFkMDVkNzY0N2M4MzNkOGExZmZkZm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4565B6"/>
    <w:rsid w:val="03CE020B"/>
    <w:rsid w:val="12232986"/>
    <w:rsid w:val="1BF86578"/>
    <w:rsid w:val="22C23831"/>
    <w:rsid w:val="31A2252C"/>
    <w:rsid w:val="37A87430"/>
    <w:rsid w:val="39A120BA"/>
    <w:rsid w:val="3E910E77"/>
    <w:rsid w:val="44DC6B00"/>
    <w:rsid w:val="51850890"/>
    <w:rsid w:val="53FD2E30"/>
    <w:rsid w:val="5C56451D"/>
    <w:rsid w:val="5FCF07F1"/>
    <w:rsid w:val="70992566"/>
    <w:rsid w:val="75FC4C05"/>
    <w:rsid w:val="78734816"/>
    <w:rsid w:val="7AC62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5">
    <w:name w:val="font21"/>
    <w:basedOn w:val="22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488</Words>
  <Characters>3262</Characters>
  <Lines>7</Lines>
  <Paragraphs>2</Paragraphs>
  <TotalTime>17</TotalTime>
  <ScaleCrop>false</ScaleCrop>
  <LinksUpToDate>false</LinksUpToDate>
  <CharactersWithSpaces>374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盼盼</cp:lastModifiedBy>
  <cp:lastPrinted>2013-10-03T12:51:00Z</cp:lastPrinted>
  <dcterms:modified xsi:type="dcterms:W3CDTF">2025-06-19T16:33:2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1171</vt:lpwstr>
  </property>
  <property fmtid="{D5CDD505-2E9C-101B-9397-08002B2CF9AE}" pid="11" name="ICV">
    <vt:lpwstr>2DAE2B8309094EB88BBAA7684D3ECB0D_12</vt:lpwstr>
  </property>
  <property fmtid="{D5CDD505-2E9C-101B-9397-08002B2CF9AE}" pid="12" name="KSOTemplateDocerSaveRecord">
    <vt:lpwstr>eyJoZGlkIjoiMDI2MGRiMTQyMDFkMDVkNzY0N2M4MzNkOGExZmZkZmUiLCJ1c2VySWQiOiIxMDMzMjMzNDM5In0=</vt:lpwstr>
  </property>
</Properties>
</file>